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60" w:type="dxa"/>
        <w:tblLook w:val="04A0" w:firstRow="1" w:lastRow="0" w:firstColumn="1" w:lastColumn="0" w:noHBand="0" w:noVBand="1"/>
      </w:tblPr>
      <w:tblGrid>
        <w:gridCol w:w="1718"/>
        <w:gridCol w:w="3862"/>
        <w:gridCol w:w="3780"/>
      </w:tblGrid>
      <w:tr w:rsidR="000926A2" w:rsidRPr="000A146B" w14:paraId="5F360288" w14:textId="77777777" w:rsidTr="005F0EED">
        <w:trPr>
          <w:trHeight w:val="310"/>
        </w:trPr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26AF" w14:textId="03299048" w:rsidR="000926A2" w:rsidRPr="000A146B" w:rsidRDefault="000926A2" w:rsidP="005F0EED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 xml:space="preserve">Figure 6 – </w:t>
            </w:r>
            <w:r w:rsidR="0054306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source dat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 xml:space="preserve"> 1</w:t>
            </w:r>
            <w:r w:rsidRPr="000A146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: Regions where distally and locally coupled neurons were recorded</w:t>
            </w:r>
          </w:p>
        </w:tc>
      </w:tr>
      <w:tr w:rsidR="000926A2" w:rsidRPr="000A146B" w14:paraId="50432589" w14:textId="77777777" w:rsidTr="005F0EED">
        <w:trPr>
          <w:trHeight w:val="290"/>
        </w:trPr>
        <w:tc>
          <w:tcPr>
            <w:tcW w:w="1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0BF818" w14:textId="77777777" w:rsidR="000926A2" w:rsidRPr="000A146B" w:rsidRDefault="000926A2" w:rsidP="005F0EED">
            <w:pPr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0A146B">
              <w:rPr>
                <w:rFonts w:ascii="Calibri" w:eastAsia="Times New Roman" w:hAnsi="Calibri" w:cs="Calibri"/>
                <w:b/>
                <w:bCs/>
                <w:lang w:eastAsia="en-GB"/>
              </w:rPr>
              <w:t>Patient IDs</w:t>
            </w:r>
          </w:p>
        </w:tc>
        <w:tc>
          <w:tcPr>
            <w:tcW w:w="386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397EA6" w14:textId="77777777" w:rsidR="000926A2" w:rsidRPr="000A146B" w:rsidRDefault="000926A2" w:rsidP="005F0EED">
            <w:pPr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0A146B">
              <w:rPr>
                <w:rFonts w:ascii="Calibri" w:eastAsia="Times New Roman" w:hAnsi="Calibri" w:cs="Calibri"/>
                <w:b/>
                <w:bCs/>
                <w:lang w:eastAsia="en-GB"/>
              </w:rPr>
              <w:t>Distally coupled (up-stream)</w:t>
            </w:r>
          </w:p>
        </w:tc>
        <w:tc>
          <w:tcPr>
            <w:tcW w:w="37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CBC562F" w14:textId="77777777" w:rsidR="000926A2" w:rsidRPr="000A146B" w:rsidRDefault="000926A2" w:rsidP="005F0EED">
            <w:pPr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0A146B">
              <w:rPr>
                <w:rFonts w:ascii="Calibri" w:eastAsia="Times New Roman" w:hAnsi="Calibri" w:cs="Calibri"/>
                <w:b/>
                <w:bCs/>
                <w:lang w:eastAsia="en-GB"/>
              </w:rPr>
              <w:t>Locally coupled (down-stream)</w:t>
            </w:r>
          </w:p>
        </w:tc>
      </w:tr>
      <w:tr w:rsidR="000926A2" w:rsidRPr="00476A58" w14:paraId="546D67A7" w14:textId="77777777" w:rsidTr="005F0EED">
        <w:trPr>
          <w:trHeight w:val="290"/>
        </w:trPr>
        <w:tc>
          <w:tcPr>
            <w:tcW w:w="17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B03D827" w14:textId="77777777" w:rsidR="000926A2" w:rsidRPr="000A146B" w:rsidRDefault="000926A2" w:rsidP="005F0EED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P04</w:t>
            </w:r>
          </w:p>
        </w:tc>
        <w:tc>
          <w:tcPr>
            <w:tcW w:w="3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D8832C7" w14:textId="77777777" w:rsidR="000926A2" w:rsidRPr="000A146B" w:rsidRDefault="000926A2" w:rsidP="005F0EED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left mid. Hipp. MW4 N1 SU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D10B145" w14:textId="77777777" w:rsidR="000926A2" w:rsidRPr="00476A58" w:rsidRDefault="000926A2" w:rsidP="005F0EED">
            <w:pPr>
              <w:rPr>
                <w:rFonts w:ascii="Calibri" w:eastAsia="Times New Roman" w:hAnsi="Calibri" w:cs="Calibri"/>
                <w:lang w:val="de-DE" w:eastAsia="en-GB"/>
              </w:rPr>
            </w:pPr>
            <w:r w:rsidRPr="003E4B8F">
              <w:rPr>
                <w:rFonts w:ascii="Calibri" w:hAnsi="Calibri" w:cs="Calibri"/>
                <w:color w:val="000000"/>
                <w:lang w:val="de-DE"/>
              </w:rPr>
              <w:t>left EC MW3 N1 MU</w:t>
            </w:r>
          </w:p>
        </w:tc>
      </w:tr>
      <w:tr w:rsidR="000926A2" w:rsidRPr="000A146B" w14:paraId="5BC69496" w14:textId="77777777" w:rsidTr="005F0EED">
        <w:trPr>
          <w:trHeight w:val="290"/>
        </w:trPr>
        <w:tc>
          <w:tcPr>
            <w:tcW w:w="17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42E455E" w14:textId="77777777" w:rsidR="000926A2" w:rsidRPr="000A146B" w:rsidRDefault="000926A2" w:rsidP="005F0EED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P04</w:t>
            </w:r>
          </w:p>
        </w:tc>
        <w:tc>
          <w:tcPr>
            <w:tcW w:w="3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E27D680" w14:textId="77777777" w:rsidR="000926A2" w:rsidRPr="000A146B" w:rsidRDefault="000926A2" w:rsidP="005F0EED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left EC MW8 N1 SU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95CE4E9" w14:textId="77777777" w:rsidR="000926A2" w:rsidRPr="000A146B" w:rsidRDefault="000926A2" w:rsidP="005F0EED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left mid. Hipp. MW4 N1 SU</w:t>
            </w:r>
          </w:p>
        </w:tc>
      </w:tr>
      <w:tr w:rsidR="000926A2" w:rsidRPr="008D50BC" w14:paraId="09A7D09E" w14:textId="77777777" w:rsidTr="005F0EED">
        <w:trPr>
          <w:trHeight w:val="290"/>
        </w:trPr>
        <w:tc>
          <w:tcPr>
            <w:tcW w:w="17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3F2571" w14:textId="77777777" w:rsidR="000926A2" w:rsidRPr="000A146B" w:rsidRDefault="000926A2" w:rsidP="005F0EED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P04</w:t>
            </w:r>
          </w:p>
        </w:tc>
        <w:tc>
          <w:tcPr>
            <w:tcW w:w="3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8C4FEB" w14:textId="77777777" w:rsidR="000926A2" w:rsidRPr="000A146B" w:rsidRDefault="000926A2" w:rsidP="005F0EED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left mid. Hipp. MW7 N1 MU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E2CB8E" w14:textId="77777777" w:rsidR="000926A2" w:rsidRPr="008D50BC" w:rsidRDefault="000926A2" w:rsidP="005F0EED">
            <w:pPr>
              <w:rPr>
                <w:rFonts w:ascii="Calibri" w:eastAsia="Times New Roman" w:hAnsi="Calibri" w:cs="Calibri"/>
                <w:lang w:val="de-DE" w:eastAsia="en-GB"/>
              </w:rPr>
            </w:pPr>
            <w:r w:rsidRPr="003E4B8F">
              <w:rPr>
                <w:rFonts w:ascii="Calibri" w:hAnsi="Calibri" w:cs="Calibri"/>
                <w:color w:val="000000"/>
                <w:lang w:val="de-DE"/>
              </w:rPr>
              <w:t>left EC MW3 N1 MU</w:t>
            </w:r>
          </w:p>
        </w:tc>
      </w:tr>
      <w:tr w:rsidR="000926A2" w:rsidRPr="000A146B" w14:paraId="133CDFD5" w14:textId="77777777" w:rsidTr="005F0EED">
        <w:trPr>
          <w:trHeight w:val="290"/>
        </w:trPr>
        <w:tc>
          <w:tcPr>
            <w:tcW w:w="17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FB0290" w14:textId="77777777" w:rsidR="000926A2" w:rsidRPr="000A146B" w:rsidRDefault="000926A2" w:rsidP="005F0EED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P05</w:t>
            </w:r>
          </w:p>
        </w:tc>
        <w:tc>
          <w:tcPr>
            <w:tcW w:w="3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9DF488" w14:textId="77777777" w:rsidR="000926A2" w:rsidRPr="000A146B" w:rsidRDefault="000926A2" w:rsidP="005F0EED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left mid. Hipp. MW1 N1 MU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BAAAF3" w14:textId="77777777" w:rsidR="000926A2" w:rsidRPr="000A146B" w:rsidRDefault="000926A2" w:rsidP="005F0EED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right mid. Hipp. MW3 N1 MU</w:t>
            </w:r>
          </w:p>
        </w:tc>
      </w:tr>
      <w:tr w:rsidR="000926A2" w:rsidRPr="000A146B" w14:paraId="4A4E79A2" w14:textId="77777777" w:rsidTr="005F0EED">
        <w:trPr>
          <w:trHeight w:val="290"/>
        </w:trPr>
        <w:tc>
          <w:tcPr>
            <w:tcW w:w="17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63A0A8" w14:textId="77777777" w:rsidR="000926A2" w:rsidRPr="000A146B" w:rsidRDefault="000926A2" w:rsidP="005F0EED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P05</w:t>
            </w:r>
          </w:p>
        </w:tc>
        <w:tc>
          <w:tcPr>
            <w:tcW w:w="3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17224E" w14:textId="77777777" w:rsidR="000926A2" w:rsidRPr="000A146B" w:rsidRDefault="000926A2" w:rsidP="005F0EED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left mid. Hipp. MW5 N2 MU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8BB293" w14:textId="77777777" w:rsidR="000926A2" w:rsidRPr="000A146B" w:rsidRDefault="000926A2" w:rsidP="005F0EED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right mid. Hipp. MW3 N1 MU</w:t>
            </w:r>
          </w:p>
        </w:tc>
      </w:tr>
      <w:tr w:rsidR="000926A2" w:rsidRPr="000A146B" w14:paraId="25943A9A" w14:textId="77777777" w:rsidTr="005F0EED">
        <w:trPr>
          <w:trHeight w:val="290"/>
        </w:trPr>
        <w:tc>
          <w:tcPr>
            <w:tcW w:w="17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9D1996" w14:textId="77777777" w:rsidR="000926A2" w:rsidRPr="000A146B" w:rsidRDefault="000926A2" w:rsidP="005F0EED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P07</w:t>
            </w:r>
          </w:p>
        </w:tc>
        <w:tc>
          <w:tcPr>
            <w:tcW w:w="3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EB7240" w14:textId="77777777" w:rsidR="000926A2" w:rsidRPr="000A146B" w:rsidRDefault="000926A2" w:rsidP="005F0EED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left mid. Hipp. MW8 N1 SU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8AC429" w14:textId="77777777" w:rsidR="000926A2" w:rsidRPr="000A146B" w:rsidRDefault="000926A2" w:rsidP="005F0EED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right ant. Hipp. MW6 N1 MU</w:t>
            </w:r>
          </w:p>
        </w:tc>
      </w:tr>
      <w:tr w:rsidR="000926A2" w:rsidRPr="000A146B" w14:paraId="7C33B3ED" w14:textId="77777777" w:rsidTr="005F0EED">
        <w:trPr>
          <w:trHeight w:val="290"/>
        </w:trPr>
        <w:tc>
          <w:tcPr>
            <w:tcW w:w="17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98FA64" w14:textId="77777777" w:rsidR="000926A2" w:rsidRPr="000A146B" w:rsidRDefault="000926A2" w:rsidP="005F0EED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P07</w:t>
            </w:r>
          </w:p>
        </w:tc>
        <w:tc>
          <w:tcPr>
            <w:tcW w:w="3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CA9D02" w14:textId="77777777" w:rsidR="000926A2" w:rsidRPr="000A146B" w:rsidRDefault="000926A2" w:rsidP="005F0EED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right mid. Hipp. MW4 N1 SU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F5FE90" w14:textId="77777777" w:rsidR="000926A2" w:rsidRPr="000A146B" w:rsidRDefault="000926A2" w:rsidP="005F0EED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right ant. Hipp. MW6 N1 MU</w:t>
            </w:r>
          </w:p>
        </w:tc>
      </w:tr>
      <w:tr w:rsidR="000926A2" w:rsidRPr="000A146B" w14:paraId="51948F9C" w14:textId="77777777" w:rsidTr="005F0EED">
        <w:trPr>
          <w:trHeight w:val="290"/>
        </w:trPr>
        <w:tc>
          <w:tcPr>
            <w:tcW w:w="17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8A853B" w14:textId="77777777" w:rsidR="000926A2" w:rsidRPr="000A146B" w:rsidRDefault="000926A2" w:rsidP="005F0EED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P07</w:t>
            </w:r>
          </w:p>
        </w:tc>
        <w:tc>
          <w:tcPr>
            <w:tcW w:w="3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260544" w14:textId="77777777" w:rsidR="000926A2" w:rsidRPr="000A146B" w:rsidRDefault="000926A2" w:rsidP="005F0EED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right ant. Hipp. MW4 N1 MU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A503EE" w14:textId="77777777" w:rsidR="000926A2" w:rsidRPr="000A146B" w:rsidRDefault="000926A2" w:rsidP="005F0EED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right mid. Hipp. MW2 N2 MU</w:t>
            </w:r>
          </w:p>
        </w:tc>
      </w:tr>
      <w:tr w:rsidR="000926A2" w:rsidRPr="000A146B" w14:paraId="433FD5FF" w14:textId="77777777" w:rsidTr="005F0EED">
        <w:trPr>
          <w:trHeight w:val="290"/>
        </w:trPr>
        <w:tc>
          <w:tcPr>
            <w:tcW w:w="17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563ED2" w14:textId="77777777" w:rsidR="000926A2" w:rsidRPr="000A146B" w:rsidRDefault="000926A2" w:rsidP="005F0EED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P07</w:t>
            </w:r>
          </w:p>
        </w:tc>
        <w:tc>
          <w:tcPr>
            <w:tcW w:w="3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B4CE63" w14:textId="77777777" w:rsidR="000926A2" w:rsidRPr="000A146B" w:rsidRDefault="000926A2" w:rsidP="005F0EED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right ant. Hipp. MW7 N1 MU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5E8C7A" w14:textId="77777777" w:rsidR="000926A2" w:rsidRPr="000A146B" w:rsidRDefault="000926A2" w:rsidP="005F0EED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right mid. Hipp. MW2 N2 MU</w:t>
            </w:r>
          </w:p>
        </w:tc>
      </w:tr>
      <w:tr w:rsidR="000926A2" w:rsidRPr="000A146B" w14:paraId="17B27678" w14:textId="77777777" w:rsidTr="005F0EED">
        <w:trPr>
          <w:trHeight w:val="290"/>
        </w:trPr>
        <w:tc>
          <w:tcPr>
            <w:tcW w:w="17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0181E4" w14:textId="77777777" w:rsidR="000926A2" w:rsidRPr="000A146B" w:rsidRDefault="000926A2" w:rsidP="005F0EED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P07</w:t>
            </w:r>
          </w:p>
        </w:tc>
        <w:tc>
          <w:tcPr>
            <w:tcW w:w="3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E0AAAB" w14:textId="77777777" w:rsidR="000926A2" w:rsidRPr="000A146B" w:rsidRDefault="000926A2" w:rsidP="005F0EED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right mid. Hipp. MW3 N2 SU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004DB9" w14:textId="77777777" w:rsidR="000926A2" w:rsidRPr="000A146B" w:rsidRDefault="000926A2" w:rsidP="005F0EED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right ant. Hipp. MW7 N2 SU</w:t>
            </w:r>
          </w:p>
        </w:tc>
      </w:tr>
      <w:tr w:rsidR="000926A2" w:rsidRPr="000A146B" w14:paraId="01FF2E3A" w14:textId="77777777" w:rsidTr="005F0EED">
        <w:trPr>
          <w:trHeight w:val="290"/>
        </w:trPr>
        <w:tc>
          <w:tcPr>
            <w:tcW w:w="17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779F47" w14:textId="77777777" w:rsidR="000926A2" w:rsidRPr="000A146B" w:rsidRDefault="000926A2" w:rsidP="005F0EED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P07</w:t>
            </w:r>
          </w:p>
        </w:tc>
        <w:tc>
          <w:tcPr>
            <w:tcW w:w="3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263DC8" w14:textId="77777777" w:rsidR="000926A2" w:rsidRPr="000A146B" w:rsidRDefault="000926A2" w:rsidP="005F0EED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right mid. Hipp. MW4 N1 MU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1D1D71" w14:textId="77777777" w:rsidR="000926A2" w:rsidRPr="000A146B" w:rsidRDefault="000926A2" w:rsidP="005F0EED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right ant. Hipp. MW7 N2 SU</w:t>
            </w:r>
          </w:p>
        </w:tc>
      </w:tr>
      <w:tr w:rsidR="000926A2" w:rsidRPr="000A146B" w14:paraId="3A9AEA7E" w14:textId="77777777" w:rsidTr="005F0EED">
        <w:trPr>
          <w:trHeight w:val="290"/>
        </w:trPr>
        <w:tc>
          <w:tcPr>
            <w:tcW w:w="17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9D270F" w14:textId="77777777" w:rsidR="000926A2" w:rsidRPr="000A146B" w:rsidRDefault="000926A2" w:rsidP="005F0EED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P08</w:t>
            </w:r>
          </w:p>
        </w:tc>
        <w:tc>
          <w:tcPr>
            <w:tcW w:w="3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F048EF" w14:textId="77777777" w:rsidR="000926A2" w:rsidRPr="000A146B" w:rsidRDefault="000926A2" w:rsidP="005F0EED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left Amy. MW1 N1 MU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2AEB8A" w14:textId="77777777" w:rsidR="000926A2" w:rsidRPr="000A146B" w:rsidRDefault="000926A2" w:rsidP="005F0EED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right mid. Hipp. MW8 N1 SU</w:t>
            </w:r>
          </w:p>
        </w:tc>
      </w:tr>
      <w:tr w:rsidR="000926A2" w:rsidRPr="000A146B" w14:paraId="36E09954" w14:textId="77777777" w:rsidTr="005F0EED">
        <w:trPr>
          <w:trHeight w:val="290"/>
        </w:trPr>
        <w:tc>
          <w:tcPr>
            <w:tcW w:w="17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22CA0C" w14:textId="77777777" w:rsidR="000926A2" w:rsidRPr="000A146B" w:rsidRDefault="000926A2" w:rsidP="005F0EED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P08</w:t>
            </w:r>
          </w:p>
        </w:tc>
        <w:tc>
          <w:tcPr>
            <w:tcW w:w="3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AE2C3E" w14:textId="77777777" w:rsidR="000926A2" w:rsidRPr="000A146B" w:rsidRDefault="000926A2" w:rsidP="005F0EED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left Amy. MW3 N1 MU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E3FFFF" w14:textId="77777777" w:rsidR="000926A2" w:rsidRPr="000A146B" w:rsidRDefault="000926A2" w:rsidP="005F0EED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right mid. Hipp. MW8 N1 SU</w:t>
            </w:r>
          </w:p>
        </w:tc>
      </w:tr>
      <w:tr w:rsidR="000926A2" w:rsidRPr="000A146B" w14:paraId="68F74F85" w14:textId="77777777" w:rsidTr="005F0EED">
        <w:trPr>
          <w:trHeight w:val="290"/>
        </w:trPr>
        <w:tc>
          <w:tcPr>
            <w:tcW w:w="17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66EE20" w14:textId="77777777" w:rsidR="000926A2" w:rsidRPr="000A146B" w:rsidRDefault="000926A2" w:rsidP="005F0EED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P08</w:t>
            </w:r>
          </w:p>
        </w:tc>
        <w:tc>
          <w:tcPr>
            <w:tcW w:w="3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CA2DD2" w14:textId="77777777" w:rsidR="000926A2" w:rsidRPr="000A146B" w:rsidRDefault="000926A2" w:rsidP="005F0EED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left Amy. MW5 N1 SU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4CB638" w14:textId="77777777" w:rsidR="000926A2" w:rsidRPr="000A146B" w:rsidRDefault="000926A2" w:rsidP="005F0EED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right mid. Hipp. MW8 N1 SU</w:t>
            </w:r>
          </w:p>
        </w:tc>
      </w:tr>
      <w:tr w:rsidR="000926A2" w:rsidRPr="000A146B" w14:paraId="7D8F4CB5" w14:textId="77777777" w:rsidTr="005F0EED">
        <w:trPr>
          <w:trHeight w:val="290"/>
        </w:trPr>
        <w:tc>
          <w:tcPr>
            <w:tcW w:w="17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B27E99" w14:textId="77777777" w:rsidR="000926A2" w:rsidRPr="000A146B" w:rsidRDefault="000926A2" w:rsidP="005F0EED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P08</w:t>
            </w:r>
          </w:p>
        </w:tc>
        <w:tc>
          <w:tcPr>
            <w:tcW w:w="3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AFB941" w14:textId="77777777" w:rsidR="000926A2" w:rsidRPr="000A146B" w:rsidRDefault="000926A2" w:rsidP="005F0EED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left Amy. MW8 N1 MU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62CE41" w14:textId="77777777" w:rsidR="000926A2" w:rsidRPr="000A146B" w:rsidRDefault="000926A2" w:rsidP="005F0EED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right mid. Hipp. MW8 N1 SU</w:t>
            </w:r>
          </w:p>
        </w:tc>
      </w:tr>
      <w:tr w:rsidR="000926A2" w:rsidRPr="000A146B" w14:paraId="3DAFFBFD" w14:textId="77777777" w:rsidTr="005F0EED">
        <w:trPr>
          <w:trHeight w:val="290"/>
        </w:trPr>
        <w:tc>
          <w:tcPr>
            <w:tcW w:w="17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7EA553" w14:textId="77777777" w:rsidR="000926A2" w:rsidRPr="000A146B" w:rsidRDefault="000926A2" w:rsidP="005F0EED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P08</w:t>
            </w:r>
          </w:p>
        </w:tc>
        <w:tc>
          <w:tcPr>
            <w:tcW w:w="3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995ECE" w14:textId="77777777" w:rsidR="000926A2" w:rsidRPr="000A146B" w:rsidRDefault="000926A2" w:rsidP="005F0EED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left Amy. MW3 N1 MU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D6F633" w14:textId="77777777" w:rsidR="000926A2" w:rsidRPr="000A146B" w:rsidRDefault="000926A2" w:rsidP="005F0EED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right mid. Hipp. MW2 N1 SU</w:t>
            </w:r>
          </w:p>
        </w:tc>
      </w:tr>
      <w:tr w:rsidR="000926A2" w:rsidRPr="000A146B" w14:paraId="36740F28" w14:textId="77777777" w:rsidTr="005F0EED">
        <w:trPr>
          <w:trHeight w:val="290"/>
        </w:trPr>
        <w:tc>
          <w:tcPr>
            <w:tcW w:w="17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62DD3F" w14:textId="77777777" w:rsidR="000926A2" w:rsidRPr="000A146B" w:rsidRDefault="000926A2" w:rsidP="005F0EED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P08</w:t>
            </w:r>
          </w:p>
        </w:tc>
        <w:tc>
          <w:tcPr>
            <w:tcW w:w="3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CE868A" w14:textId="77777777" w:rsidR="000926A2" w:rsidRPr="000A146B" w:rsidRDefault="000926A2" w:rsidP="005F0EED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left Amy. MW3 N1 MU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0C2F00" w14:textId="77777777" w:rsidR="000926A2" w:rsidRPr="000A146B" w:rsidRDefault="000926A2" w:rsidP="005F0EED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right mid. Hipp. MW1 N1 MU</w:t>
            </w:r>
          </w:p>
        </w:tc>
      </w:tr>
      <w:tr w:rsidR="000926A2" w:rsidRPr="000A146B" w14:paraId="43647A3A" w14:textId="77777777" w:rsidTr="005F0EED">
        <w:trPr>
          <w:trHeight w:val="290"/>
        </w:trPr>
        <w:tc>
          <w:tcPr>
            <w:tcW w:w="17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764A8C" w14:textId="77777777" w:rsidR="000926A2" w:rsidRPr="000A146B" w:rsidRDefault="000926A2" w:rsidP="005F0EED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P08</w:t>
            </w:r>
          </w:p>
        </w:tc>
        <w:tc>
          <w:tcPr>
            <w:tcW w:w="3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16AE9B" w14:textId="77777777" w:rsidR="000926A2" w:rsidRPr="000A146B" w:rsidRDefault="000926A2" w:rsidP="005F0EED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right mid. Hipp. MW1 N1 MU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3550AB" w14:textId="77777777" w:rsidR="000926A2" w:rsidRPr="000A146B" w:rsidRDefault="000926A2" w:rsidP="005F0EED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left Amy. MW3 N1 MU</w:t>
            </w:r>
          </w:p>
        </w:tc>
      </w:tr>
      <w:tr w:rsidR="000926A2" w:rsidRPr="000A146B" w14:paraId="72BA4A82" w14:textId="77777777" w:rsidTr="005F0EED">
        <w:trPr>
          <w:trHeight w:val="290"/>
        </w:trPr>
        <w:tc>
          <w:tcPr>
            <w:tcW w:w="17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B1CF34" w14:textId="77777777" w:rsidR="000926A2" w:rsidRPr="000A146B" w:rsidRDefault="000926A2" w:rsidP="005F0EED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P08</w:t>
            </w:r>
          </w:p>
        </w:tc>
        <w:tc>
          <w:tcPr>
            <w:tcW w:w="3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669FFC" w14:textId="77777777" w:rsidR="000926A2" w:rsidRPr="000A146B" w:rsidRDefault="000926A2" w:rsidP="005F0EED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right mid. Hipp. MW1 N1 MU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1452D3" w14:textId="77777777" w:rsidR="000926A2" w:rsidRPr="000A146B" w:rsidRDefault="000926A2" w:rsidP="005F0EED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left Amy. MW8 N1 MU</w:t>
            </w:r>
          </w:p>
        </w:tc>
      </w:tr>
      <w:tr w:rsidR="000926A2" w:rsidRPr="000A146B" w14:paraId="4D6897CF" w14:textId="77777777" w:rsidTr="005F0EED">
        <w:trPr>
          <w:trHeight w:val="290"/>
        </w:trPr>
        <w:tc>
          <w:tcPr>
            <w:tcW w:w="17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C93F9B" w14:textId="77777777" w:rsidR="000926A2" w:rsidRPr="000A146B" w:rsidRDefault="000926A2" w:rsidP="005F0EED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P09</w:t>
            </w:r>
          </w:p>
        </w:tc>
        <w:tc>
          <w:tcPr>
            <w:tcW w:w="3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9A0A2F" w14:textId="77777777" w:rsidR="000926A2" w:rsidRPr="000A146B" w:rsidRDefault="000926A2" w:rsidP="005F0EED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left ant. Hipp. MW7 N1 MU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855DB4" w14:textId="77777777" w:rsidR="000926A2" w:rsidRPr="000A146B" w:rsidRDefault="000926A2" w:rsidP="005F0EED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right mid. Hipp. MW6 N1 SU</w:t>
            </w:r>
          </w:p>
        </w:tc>
      </w:tr>
      <w:tr w:rsidR="000926A2" w:rsidRPr="000A146B" w14:paraId="0F65F519" w14:textId="77777777" w:rsidTr="005F0EED">
        <w:trPr>
          <w:trHeight w:val="290"/>
        </w:trPr>
        <w:tc>
          <w:tcPr>
            <w:tcW w:w="17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94BCBC" w14:textId="77777777" w:rsidR="000926A2" w:rsidRPr="000A146B" w:rsidRDefault="000926A2" w:rsidP="005F0EED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P09</w:t>
            </w:r>
          </w:p>
        </w:tc>
        <w:tc>
          <w:tcPr>
            <w:tcW w:w="3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195EA7" w14:textId="77777777" w:rsidR="000926A2" w:rsidRPr="000A146B" w:rsidRDefault="000926A2" w:rsidP="005F0EED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left PHC MW6 N1 MU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50E4CA" w14:textId="77777777" w:rsidR="000926A2" w:rsidRPr="000A146B" w:rsidRDefault="000926A2" w:rsidP="005F0EED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right mid. Hipp. MW6 N1 SU</w:t>
            </w:r>
          </w:p>
        </w:tc>
      </w:tr>
      <w:tr w:rsidR="000926A2" w:rsidRPr="000A146B" w14:paraId="38C0D775" w14:textId="77777777" w:rsidTr="005F0EED">
        <w:trPr>
          <w:trHeight w:val="290"/>
        </w:trPr>
        <w:tc>
          <w:tcPr>
            <w:tcW w:w="17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788025" w14:textId="77777777" w:rsidR="000926A2" w:rsidRPr="000A146B" w:rsidRDefault="000926A2" w:rsidP="005F0EED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P09</w:t>
            </w:r>
          </w:p>
        </w:tc>
        <w:tc>
          <w:tcPr>
            <w:tcW w:w="3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D8F0E6" w14:textId="77777777" w:rsidR="000926A2" w:rsidRPr="000A146B" w:rsidRDefault="000926A2" w:rsidP="005F0EED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right post. Hipp. MW2 N1 MU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9E58C8" w14:textId="77777777" w:rsidR="000926A2" w:rsidRPr="000A146B" w:rsidRDefault="000926A2" w:rsidP="005F0EED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right mid. Hipp. MW6 N1 SU</w:t>
            </w:r>
          </w:p>
        </w:tc>
      </w:tr>
      <w:tr w:rsidR="000926A2" w:rsidRPr="000A146B" w14:paraId="79444437" w14:textId="77777777" w:rsidTr="005F0EED">
        <w:trPr>
          <w:trHeight w:val="290"/>
        </w:trPr>
        <w:tc>
          <w:tcPr>
            <w:tcW w:w="17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16856F" w14:textId="77777777" w:rsidR="000926A2" w:rsidRPr="000A146B" w:rsidRDefault="000926A2" w:rsidP="005F0EED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P09</w:t>
            </w:r>
          </w:p>
        </w:tc>
        <w:tc>
          <w:tcPr>
            <w:tcW w:w="3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09DCAC" w14:textId="77777777" w:rsidR="000926A2" w:rsidRPr="000A146B" w:rsidRDefault="000926A2" w:rsidP="005F0EED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right post. Hipp. MW5 N1 MU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639B29" w14:textId="77777777" w:rsidR="000926A2" w:rsidRPr="000A146B" w:rsidRDefault="000926A2" w:rsidP="005F0EED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right mid. Hipp. MW6 N1 SU</w:t>
            </w:r>
          </w:p>
        </w:tc>
      </w:tr>
      <w:tr w:rsidR="000926A2" w:rsidRPr="000A146B" w14:paraId="7659FB5B" w14:textId="77777777" w:rsidTr="005F0EED">
        <w:trPr>
          <w:trHeight w:val="290"/>
        </w:trPr>
        <w:tc>
          <w:tcPr>
            <w:tcW w:w="171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F9E765" w14:textId="77777777" w:rsidR="000926A2" w:rsidRPr="000A146B" w:rsidRDefault="000926A2" w:rsidP="005F0EED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P09</w:t>
            </w:r>
          </w:p>
        </w:tc>
        <w:tc>
          <w:tcPr>
            <w:tcW w:w="386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2ED971" w14:textId="77777777" w:rsidR="000926A2" w:rsidRPr="000A146B" w:rsidRDefault="000926A2" w:rsidP="005F0EED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left PHC MW5 N1 MU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58B664" w14:textId="77777777" w:rsidR="000926A2" w:rsidRPr="000A146B" w:rsidRDefault="000926A2" w:rsidP="005F0EED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right mid. Hipp. MW4 N1 MU</w:t>
            </w:r>
          </w:p>
        </w:tc>
      </w:tr>
      <w:tr w:rsidR="000926A2" w:rsidRPr="00F25CB8" w14:paraId="0935B74B" w14:textId="77777777" w:rsidTr="005F0EED">
        <w:trPr>
          <w:trHeight w:val="290"/>
        </w:trPr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DAE0" w14:textId="77777777" w:rsidR="000926A2" w:rsidRPr="00F25CB8" w:rsidRDefault="000926A2" w:rsidP="005F0EE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146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C = entorhinal Cortex; ant. = anterior; mid = middle; post. = posterior;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my. = Amygdala; </w:t>
            </w:r>
            <w:r w:rsidRPr="000A146B">
              <w:rPr>
                <w:rFonts w:ascii="Calibri" w:eastAsia="Times New Roman" w:hAnsi="Calibri" w:cs="Calibri"/>
                <w:color w:val="000000"/>
                <w:lang w:eastAsia="en-GB"/>
              </w:rPr>
              <w:t>Hipp. = Hippocampus; PHC = parahippocampal cortex; MW = Microwire on which neuron was recorded; N = cluster ID as obtained by WaveClus ;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U = Single Unit; MU=Multi Unit </w:t>
            </w:r>
          </w:p>
        </w:tc>
      </w:tr>
    </w:tbl>
    <w:p w14:paraId="43528B18" w14:textId="77777777" w:rsidR="00020502" w:rsidRDefault="00020502"/>
    <w:sectPr w:rsidR="000205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6A2"/>
    <w:rsid w:val="00020502"/>
    <w:rsid w:val="000926A2"/>
    <w:rsid w:val="00543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B792A0"/>
  <w15:chartTrackingRefBased/>
  <w15:docId w15:val="{A67D71F3-FB92-C649-A649-EBD7D1B08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26A2"/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9</Words>
  <Characters>1480</Characters>
  <Application>Microsoft Office Word</Application>
  <DocSecurity>0</DocSecurity>
  <Lines>12</Lines>
  <Paragraphs>3</Paragraphs>
  <ScaleCrop>false</ScaleCrop>
  <Company/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Hanslmayr</dc:creator>
  <cp:keywords/>
  <dc:description/>
  <cp:lastModifiedBy>Simon Hanslmayr</cp:lastModifiedBy>
  <cp:revision>2</cp:revision>
  <dcterms:created xsi:type="dcterms:W3CDTF">2022-10-05T19:37:00Z</dcterms:created>
  <dcterms:modified xsi:type="dcterms:W3CDTF">2022-10-12T10:37:00Z</dcterms:modified>
</cp:coreProperties>
</file>